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8A2" w:rsidRDefault="00926C7A" w:rsidP="00E378A2">
      <w:pPr>
        <w:ind w:left="0" w:firstLine="0"/>
        <w:rPr>
          <w:b/>
        </w:rPr>
      </w:pPr>
      <w:r>
        <w:rPr>
          <w:b/>
        </w:rPr>
        <w:t xml:space="preserve">Additional file 1: </w:t>
      </w:r>
      <w:r w:rsidR="00E378A2" w:rsidRPr="00B850B4">
        <w:rPr>
          <w:b/>
        </w:rPr>
        <w:t>Lit</w:t>
      </w:r>
      <w:r w:rsidR="00911FBF">
        <w:rPr>
          <w:b/>
        </w:rPr>
        <w:t xml:space="preserve">erature search strategy </w:t>
      </w:r>
      <w:r>
        <w:rPr>
          <w:b/>
        </w:rPr>
        <w:t>(highly sensitive search strategy)</w:t>
      </w:r>
      <w:bookmarkStart w:id="0" w:name="_GoBack"/>
      <w:bookmarkEnd w:id="0"/>
    </w:p>
    <w:p w:rsidR="00E378A2" w:rsidRPr="00B850B4" w:rsidRDefault="00E378A2" w:rsidP="00E378A2">
      <w:pPr>
        <w:rPr>
          <w:b/>
        </w:rPr>
      </w:pPr>
    </w:p>
    <w:tbl>
      <w:tblPr>
        <w:tblStyle w:val="LightShading"/>
        <w:tblW w:w="8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5458"/>
      </w:tblGrid>
      <w:tr w:rsidR="00E378A2" w:rsidTr="009D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378A2" w:rsidRDefault="00E378A2" w:rsidP="00E378A2">
            <w:pPr>
              <w:ind w:left="0" w:firstLine="0"/>
            </w:pPr>
            <w:r>
              <w:t>Search terms (</w:t>
            </w:r>
            <w:r w:rsidRPr="00E378A2">
              <w:t>AND, OR, NOT) and truncation (wildcard characters like *)</w:t>
            </w:r>
          </w:p>
        </w:tc>
        <w:tc>
          <w:tcPr>
            <w:tcW w:w="5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F7F59" w:rsidRPr="00F81B36" w:rsidRDefault="001F7F59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Family Practice/or </w:t>
            </w:r>
            <w:proofErr w:type="spellStart"/>
            <w:r w:rsidRPr="00F81B36">
              <w:t>exp</w:t>
            </w:r>
            <w:proofErr w:type="spellEnd"/>
            <w:r w:rsidRPr="00F81B36">
              <w:t xml:space="preserve"> General Practice/</w:t>
            </w:r>
          </w:p>
          <w:p w:rsidR="001F7F59" w:rsidRPr="00F81B36" w:rsidRDefault="001F7F59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Primary Health Care</w:t>
            </w:r>
            <w:r w:rsidR="00ED36B5" w:rsidRPr="00F81B36">
              <w:t>/</w:t>
            </w:r>
          </w:p>
          <w:p w:rsidR="001F7F59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gramStart"/>
            <w:r w:rsidRPr="00F81B36">
              <w:t>general</w:t>
            </w:r>
            <w:proofErr w:type="gramEnd"/>
            <w:r w:rsidRPr="00F81B36">
              <w:t xml:space="preserve"> practice* or primary care or family practice*).</w:t>
            </w:r>
            <w:proofErr w:type="spellStart"/>
            <w:r w:rsidRPr="00F81B36">
              <w:t>af</w:t>
            </w:r>
            <w:proofErr w:type="spellEnd"/>
            <w:r w:rsidRPr="00F81B36">
              <w:t>.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“Early Intervention (Educ</w:t>
            </w:r>
            <w:r w:rsidR="00866127">
              <w:t>a</w:t>
            </w:r>
            <w:r w:rsidRPr="00F81B36">
              <w:t xml:space="preserve">tion)”/or </w:t>
            </w:r>
            <w:proofErr w:type="spellStart"/>
            <w:r w:rsidRPr="00F81B36">
              <w:t>exp</w:t>
            </w:r>
            <w:proofErr w:type="spellEnd"/>
            <w:r w:rsidRPr="00F81B36">
              <w:t xml:space="preserve"> Intervention Studies/or </w:t>
            </w:r>
            <w:proofErr w:type="spellStart"/>
            <w:r w:rsidRPr="00F81B36">
              <w:t>exp</w:t>
            </w:r>
            <w:proofErr w:type="spellEnd"/>
            <w:r w:rsidRPr="00F81B36">
              <w:t xml:space="preserve"> Early Medical Intervention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Education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gramStart"/>
            <w:r w:rsidRPr="00F81B36">
              <w:t>intervention</w:t>
            </w:r>
            <w:proofErr w:type="gramEnd"/>
            <w:r w:rsidRPr="00F81B36">
              <w:t xml:space="preserve">* or education* or “gatekeeper train*” or screen* or </w:t>
            </w:r>
            <w:proofErr w:type="spellStart"/>
            <w:r w:rsidRPr="00F81B36">
              <w:t>identif</w:t>
            </w:r>
            <w:proofErr w:type="spellEnd"/>
            <w:r w:rsidRPr="00F81B36">
              <w:t>*).</w:t>
            </w:r>
            <w:proofErr w:type="spellStart"/>
            <w:r w:rsidRPr="00F81B36">
              <w:t>af</w:t>
            </w:r>
            <w:proofErr w:type="spellEnd"/>
            <w:r w:rsidRPr="00F81B36">
              <w:t>.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Suicide/or </w:t>
            </w:r>
            <w:proofErr w:type="spellStart"/>
            <w:r w:rsidRPr="00F81B36">
              <w:t>exp</w:t>
            </w:r>
            <w:proofErr w:type="spellEnd"/>
            <w:r w:rsidRPr="00F81B36">
              <w:t xml:space="preserve"> Suicide, Attempted/ or </w:t>
            </w:r>
            <w:proofErr w:type="spellStart"/>
            <w:r w:rsidRPr="00F81B36">
              <w:t>exp</w:t>
            </w:r>
            <w:proofErr w:type="spellEnd"/>
            <w:r w:rsidRPr="00F81B36">
              <w:t xml:space="preserve"> Suicide, Assisted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Depression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gramStart"/>
            <w:r w:rsidRPr="00F81B36">
              <w:t>suicide</w:t>
            </w:r>
            <w:proofErr w:type="gramEnd"/>
            <w:r w:rsidRPr="00F81B36">
              <w:t xml:space="preserve">* or “suicide* attempt” or “suicide* ideation” or “suicide* thinking” or “suicide* risk” or depress* or “deliberate  </w:t>
            </w:r>
            <w:proofErr w:type="spellStart"/>
            <w:r w:rsidRPr="00F81B36">
              <w:t>self harm</w:t>
            </w:r>
            <w:proofErr w:type="spellEnd"/>
            <w:r w:rsidRPr="00F81B36">
              <w:t>”).af.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Adolescent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Young Adult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gramStart"/>
            <w:r w:rsidRPr="00F81B36">
              <w:t>youth</w:t>
            </w:r>
            <w:proofErr w:type="gramEnd"/>
            <w:r w:rsidRPr="00F81B36">
              <w:t xml:space="preserve"> or “young adult” or “young people” or teenager* or teens or </w:t>
            </w:r>
            <w:proofErr w:type="spellStart"/>
            <w:r w:rsidRPr="00F81B36">
              <w:t>adolescen</w:t>
            </w:r>
            <w:proofErr w:type="spellEnd"/>
            <w:r w:rsidRPr="00F81B36">
              <w:t>*).</w:t>
            </w:r>
            <w:proofErr w:type="spellStart"/>
            <w:r w:rsidRPr="00F81B36">
              <w:t>af</w:t>
            </w:r>
            <w:proofErr w:type="spellEnd"/>
            <w:r w:rsidRPr="00F81B36">
              <w:t>.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1 or 2 or 3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4 or 5 or 6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7 or 8 or 9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10 or 11 or 12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13 and 14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15 and 17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16 and 18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F81B36">
              <w:t>exp</w:t>
            </w:r>
            <w:proofErr w:type="spellEnd"/>
            <w:proofErr w:type="gramEnd"/>
            <w:r w:rsidRPr="00F81B36">
              <w:t xml:space="preserve"> Randomized Controlled Trials as Topic.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Clinical Trial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Random Allocation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Double-Blind Method/</w:t>
            </w:r>
          </w:p>
          <w:p w:rsidR="00ED36B5" w:rsidRPr="00F81B36" w:rsidRDefault="00ED36B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</w:t>
            </w:r>
            <w:r w:rsidR="00A73095" w:rsidRPr="00F81B36">
              <w:t>Single-Blind Method/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Randomized Controlled Trial/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gramStart"/>
            <w:r w:rsidRPr="00F81B36">
              <w:t>clinical</w:t>
            </w:r>
            <w:proofErr w:type="gramEnd"/>
            <w:r w:rsidRPr="00F81B36">
              <w:t xml:space="preserve"> trial, phase </w:t>
            </w:r>
            <w:proofErr w:type="spellStart"/>
            <w:r w:rsidRPr="00F81B36">
              <w:t>i</w:t>
            </w:r>
            <w:proofErr w:type="spellEnd"/>
            <w:r w:rsidRPr="00F81B36">
              <w:t xml:space="preserve"> or clinical trial, phage ii or clinical trial, phase iii or clinical trial, phase iv).pt.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gramStart"/>
            <w:r w:rsidRPr="00F81B36">
              <w:t>randomized</w:t>
            </w:r>
            <w:proofErr w:type="gramEnd"/>
            <w:r w:rsidRPr="00F81B36">
              <w:t xml:space="preserve"> controlled trial or multicentre study or clinical trial).pt.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clinical trials as Topic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20 or 21 or 22 or 23 or 24 or 25 or 26 or 27 or 28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 xml:space="preserve">((clinical </w:t>
            </w:r>
            <w:proofErr w:type="spellStart"/>
            <w:r w:rsidRPr="00F81B36">
              <w:t>adj</w:t>
            </w:r>
            <w:proofErr w:type="spellEnd"/>
            <w:r w:rsidRPr="00F81B36">
              <w:t xml:space="preserve"> trial*) or placebo* or randomly allocated or (allocated adj2 random*)).</w:t>
            </w:r>
            <w:proofErr w:type="spellStart"/>
            <w:r w:rsidRPr="00F81B36">
              <w:t>tw</w:t>
            </w:r>
            <w:proofErr w:type="spellEnd"/>
            <w:r w:rsidRPr="00F81B36">
              <w:t>.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spellStart"/>
            <w:r w:rsidRPr="00F81B36">
              <w:t>singl</w:t>
            </w:r>
            <w:proofErr w:type="spellEnd"/>
            <w:r w:rsidRPr="00F81B36">
              <w:t xml:space="preserve">* or </w:t>
            </w:r>
            <w:proofErr w:type="spellStart"/>
            <w:r w:rsidRPr="00F81B36">
              <w:t>doubl</w:t>
            </w:r>
            <w:proofErr w:type="spellEnd"/>
            <w:r w:rsidRPr="00F81B36">
              <w:t xml:space="preserve">* or </w:t>
            </w:r>
            <w:proofErr w:type="spellStart"/>
            <w:r w:rsidRPr="00F81B36">
              <w:t>treb</w:t>
            </w:r>
            <w:proofErr w:type="spellEnd"/>
            <w:r w:rsidRPr="00F81B36">
              <w:t xml:space="preserve">* or </w:t>
            </w:r>
            <w:proofErr w:type="spellStart"/>
            <w:r w:rsidRPr="00F81B36">
              <w:t>tripl</w:t>
            </w:r>
            <w:proofErr w:type="spellEnd"/>
            <w:r w:rsidRPr="00F81B36">
              <w:t xml:space="preserve">*) </w:t>
            </w:r>
            <w:proofErr w:type="spellStart"/>
            <w:r w:rsidRPr="00F81B36">
              <w:t>adj</w:t>
            </w:r>
            <w:proofErr w:type="spellEnd"/>
            <w:r w:rsidRPr="00F81B36">
              <w:t xml:space="preserve"> (blind$3 or mask*)).</w:t>
            </w:r>
            <w:proofErr w:type="spellStart"/>
            <w:r w:rsidRPr="00F81B36">
              <w:t>tw</w:t>
            </w:r>
            <w:proofErr w:type="spellEnd"/>
            <w:r w:rsidRPr="00F81B36">
              <w:t>.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81B36">
              <w:t>exp</w:t>
            </w:r>
            <w:proofErr w:type="spellEnd"/>
            <w:r w:rsidRPr="00F81B36">
              <w:t xml:space="preserve"> Placebos/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30 or 31 or 32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29 or 33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19 and 34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(</w:t>
            </w:r>
            <w:proofErr w:type="gramStart"/>
            <w:r w:rsidRPr="00F81B36">
              <w:t>efficacy</w:t>
            </w:r>
            <w:proofErr w:type="gramEnd"/>
            <w:r w:rsidRPr="00F81B36">
              <w:t>* or effect*).</w:t>
            </w:r>
            <w:proofErr w:type="spellStart"/>
            <w:r w:rsidRPr="00F81B36">
              <w:t>mp</w:t>
            </w:r>
            <w:proofErr w:type="spellEnd"/>
            <w:r w:rsidRPr="00F81B36">
              <w:t>. [</w:t>
            </w:r>
            <w:proofErr w:type="spellStart"/>
            <w:r w:rsidRPr="00F81B36">
              <w:t>mp</w:t>
            </w:r>
            <w:proofErr w:type="spellEnd"/>
            <w:r w:rsidRPr="00F81B36">
              <w:t xml:space="preserve">=title, abstract, original title, name of substance word, subject heading word, </w:t>
            </w:r>
            <w:r w:rsidRPr="00F81B36">
              <w:lastRenderedPageBreak/>
              <w:t>keyword heading word, p</w:t>
            </w:r>
            <w:r w:rsidR="00F845B6" w:rsidRPr="00F81B36">
              <w:t>rotocol supplementary concept word, rare</w:t>
            </w:r>
            <w:r w:rsidRPr="00F81B36">
              <w:t xml:space="preserve"> disease supplementary concept word, unique identifier]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35 and 36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Limit 37 to English language</w:t>
            </w:r>
          </w:p>
          <w:p w:rsidR="00A73095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Case-report.tw. or letter/or historical-article/</w:t>
            </w:r>
          </w:p>
          <w:p w:rsidR="001F7F59" w:rsidRPr="00F81B36" w:rsidRDefault="00A73095" w:rsidP="00F81B36">
            <w:pPr>
              <w:pStyle w:val="ListParagraph"/>
              <w:numPr>
                <w:ilvl w:val="0"/>
                <w:numId w:val="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1B36">
              <w:t>38 not 39</w:t>
            </w:r>
          </w:p>
        </w:tc>
      </w:tr>
      <w:tr w:rsidR="00E378A2" w:rsidTr="00E3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E378A2" w:rsidP="005763F3">
            <w:pPr>
              <w:ind w:left="0" w:firstLine="0"/>
            </w:pPr>
            <w:r>
              <w:lastRenderedPageBreak/>
              <w:t>Databases searched</w:t>
            </w:r>
          </w:p>
        </w:tc>
        <w:tc>
          <w:tcPr>
            <w:tcW w:w="5458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E378A2" w:rsidP="005763F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E378A2">
              <w:rPr>
                <w:i/>
              </w:rPr>
              <w:t xml:space="preserve">All relevant databases for the topic area such as: </w:t>
            </w:r>
            <w:proofErr w:type="spellStart"/>
            <w:r w:rsidRPr="00E378A2">
              <w:rPr>
                <w:i/>
              </w:rPr>
              <w:t>CINAHL</w:t>
            </w:r>
            <w:proofErr w:type="spellEnd"/>
            <w:r w:rsidRPr="00E378A2">
              <w:rPr>
                <w:i/>
              </w:rPr>
              <w:t xml:space="preserve">, Medline, </w:t>
            </w:r>
            <w:proofErr w:type="spellStart"/>
            <w:r w:rsidRPr="00E378A2">
              <w:rPr>
                <w:i/>
              </w:rPr>
              <w:t>Proquest</w:t>
            </w:r>
            <w:proofErr w:type="spellEnd"/>
            <w:r w:rsidRPr="00E378A2">
              <w:rPr>
                <w:i/>
              </w:rPr>
              <w:t xml:space="preserve"> Central</w:t>
            </w:r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chrane Central Register of Controlled Trials</w:t>
            </w:r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NAHL (Cumulative Index to Nursing and Allied Health Literature)</w:t>
            </w:r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BASE</w:t>
            </w:r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LINE</w:t>
            </w:r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ychINFO</w:t>
            </w:r>
            <w:proofErr w:type="spellEnd"/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I (Science Citation Index)</w:t>
            </w:r>
          </w:p>
          <w:p w:rsidR="00867008" w:rsidRDefault="00867008" w:rsidP="00867008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67008" w:rsidRPr="008B6DA9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8B6DA9">
              <w:rPr>
                <w:b/>
                <w:bCs/>
                <w:u w:val="single"/>
              </w:rPr>
              <w:t>Grey Literature</w:t>
            </w:r>
          </w:p>
          <w:p w:rsidR="00867008" w:rsidRDefault="00867008" w:rsidP="00867008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linical Trials: </w:t>
            </w:r>
            <w:hyperlink r:id="rId5" w:history="1">
              <w:r>
                <w:rPr>
                  <w:rStyle w:val="Hyperlink0"/>
                </w:rPr>
                <w:t>clinicaltrials.gov</w:t>
              </w:r>
            </w:hyperlink>
          </w:p>
          <w:p w:rsidR="00867008" w:rsidRDefault="00867008" w:rsidP="00867008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67008" w:rsidRDefault="00867008" w:rsidP="00867008">
            <w:pPr>
              <w:pStyle w:val="Bod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SRCTN Register</w:t>
            </w:r>
          </w:p>
          <w:p w:rsidR="00867008" w:rsidRPr="00B850B4" w:rsidRDefault="00867008" w:rsidP="005763F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E378A2" w:rsidTr="00E378A2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378A2" w:rsidRDefault="00E378A2" w:rsidP="005763F3">
            <w:pPr>
              <w:ind w:left="0" w:firstLine="0"/>
            </w:pPr>
            <w:r>
              <w:t>Part of journals searched</w:t>
            </w:r>
          </w:p>
        </w:tc>
        <w:tc>
          <w:tcPr>
            <w:tcW w:w="5458" w:type="dxa"/>
          </w:tcPr>
          <w:p w:rsidR="00E378A2" w:rsidRDefault="00E378A2" w:rsidP="005763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378A2">
              <w:rPr>
                <w:i/>
              </w:rPr>
              <w:t>Did you use</w:t>
            </w:r>
            <w:r>
              <w:rPr>
                <w:i/>
              </w:rPr>
              <w:t>:</w:t>
            </w:r>
            <w:r w:rsidRPr="00E378A2">
              <w:rPr>
                <w:i/>
              </w:rPr>
              <w:t xml:space="preserve"> keywords in abstract and title</w:t>
            </w:r>
            <w:r>
              <w:rPr>
                <w:i/>
              </w:rPr>
              <w:t>, subject headings and so on?</w:t>
            </w:r>
          </w:p>
          <w:p w:rsidR="005A59B9" w:rsidRDefault="005A59B9" w:rsidP="005763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  <w:p w:rsidR="005A59B9" w:rsidRDefault="005A59B9" w:rsidP="005A59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Subject headings (MeSH) and free-text word terms will be used to screen abstracts and titles</w:t>
            </w:r>
          </w:p>
        </w:tc>
      </w:tr>
      <w:tr w:rsidR="00E378A2" w:rsidTr="00E3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E378A2" w:rsidP="005763F3">
            <w:pPr>
              <w:ind w:left="0" w:firstLine="0"/>
            </w:pPr>
            <w:r>
              <w:t>Years of search</w:t>
            </w:r>
          </w:p>
        </w:tc>
        <w:tc>
          <w:tcPr>
            <w:tcW w:w="5458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E378A2" w:rsidP="00E378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This depends on the amount of ongoing research published in journals. </w:t>
            </w:r>
            <w:r w:rsidRPr="00B850B4">
              <w:rPr>
                <w:i/>
              </w:rPr>
              <w:t>E.g. 2001-2011</w:t>
            </w:r>
          </w:p>
          <w:p w:rsidR="002927DE" w:rsidRPr="002927DE" w:rsidRDefault="002927DE" w:rsidP="00E378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27DE">
              <w:t>Date restrictions will not be applied</w:t>
            </w:r>
          </w:p>
        </w:tc>
      </w:tr>
      <w:tr w:rsidR="00E378A2" w:rsidTr="00E378A2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378A2" w:rsidRDefault="00E378A2" w:rsidP="005763F3">
            <w:pPr>
              <w:ind w:left="0" w:firstLine="0"/>
            </w:pPr>
            <w:r>
              <w:t xml:space="preserve">Language </w:t>
            </w:r>
          </w:p>
        </w:tc>
        <w:tc>
          <w:tcPr>
            <w:tcW w:w="5458" w:type="dxa"/>
          </w:tcPr>
          <w:p w:rsidR="00E378A2" w:rsidRDefault="00E378A2" w:rsidP="005763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E.g. English </w:t>
            </w:r>
          </w:p>
          <w:p w:rsidR="00C74A69" w:rsidRPr="00C74A69" w:rsidRDefault="00C74A69" w:rsidP="005763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A69">
              <w:t>English language only</w:t>
            </w:r>
          </w:p>
        </w:tc>
      </w:tr>
      <w:tr w:rsidR="00E378A2" w:rsidTr="00E3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E378A2" w:rsidP="005763F3">
            <w:pPr>
              <w:ind w:left="0" w:firstLine="0"/>
            </w:pPr>
            <w:r>
              <w:t>Types of studies to be included</w:t>
            </w:r>
          </w:p>
        </w:tc>
        <w:tc>
          <w:tcPr>
            <w:tcW w:w="5458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E378A2" w:rsidP="005763F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850B4">
              <w:rPr>
                <w:i/>
              </w:rPr>
              <w:t>E.g. qualitative studies</w:t>
            </w:r>
          </w:p>
          <w:p w:rsidR="00C74A69" w:rsidRPr="00C74A69" w:rsidRDefault="00C74A69" w:rsidP="005763F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A69">
              <w:t>Randomised controlled trial</w:t>
            </w:r>
            <w:r w:rsidR="002927DE">
              <w:t>s</w:t>
            </w:r>
          </w:p>
          <w:p w:rsidR="00C74A69" w:rsidRPr="00B850B4" w:rsidRDefault="00C74A69" w:rsidP="005763F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C74A69">
              <w:t>Quasi-experimental studies</w:t>
            </w:r>
            <w:r w:rsidR="008D390F">
              <w:t xml:space="preserve"> (controlled before and after, i.e. pre- and post-test design).</w:t>
            </w:r>
          </w:p>
        </w:tc>
      </w:tr>
      <w:tr w:rsidR="00E378A2" w:rsidTr="00083671">
        <w:trPr>
          <w:trHeight w:val="2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378A2" w:rsidRDefault="00E378A2" w:rsidP="005763F3">
            <w:pPr>
              <w:ind w:left="0" w:firstLine="0"/>
            </w:pPr>
            <w:r>
              <w:t>Inclusion criteria</w:t>
            </w:r>
            <w:r w:rsidR="00BA7C24">
              <w:t xml:space="preserve"> (why did you include it?)</w:t>
            </w:r>
          </w:p>
        </w:tc>
        <w:tc>
          <w:tcPr>
            <w:tcW w:w="5458" w:type="dxa"/>
          </w:tcPr>
          <w:p w:rsidR="00E378A2" w:rsidRDefault="009C6113" w:rsidP="009C611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Type of participants</w:t>
            </w:r>
          </w:p>
          <w:p w:rsidR="009C6113" w:rsidRPr="002927DE" w:rsidRDefault="009C6113" w:rsidP="009C6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27DE">
              <w:t>General Practitioners</w:t>
            </w:r>
          </w:p>
          <w:p w:rsidR="009C6113" w:rsidRPr="002927DE" w:rsidRDefault="009C6113" w:rsidP="009C6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927DE">
              <w:t>Young people aged &gt;14yrs</w:t>
            </w:r>
          </w:p>
          <w:p w:rsidR="002927DE" w:rsidRDefault="002927DE" w:rsidP="002927DE">
            <w:pPr>
              <w:pStyle w:val="ListParagraph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  <w:p w:rsidR="009C6113" w:rsidRDefault="009C6113" w:rsidP="009C611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Type of interventions</w:t>
            </w:r>
          </w:p>
          <w:p w:rsidR="002927DE" w:rsidRPr="004242F3" w:rsidRDefault="002927DE" w:rsidP="002927D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42F3">
              <w:t xml:space="preserve">Selective interventions (targeting subgroups that are not showing signs of suicidal behaviour but that are displaying risk factors that could place them at greater risk in the future) </w:t>
            </w:r>
            <w:r>
              <w:t>and indicated interventions (targeting subgroups that are already displaying suicidal behaviours such as deliberate self-harm). These could include primary care/</w:t>
            </w:r>
            <w:r w:rsidRPr="004242F3">
              <w:t>gatekeeper training programs, educational interven</w:t>
            </w:r>
            <w:r>
              <w:t>tions/training, identification and s</w:t>
            </w:r>
            <w:r w:rsidRPr="004242F3">
              <w:t>creening</w:t>
            </w:r>
            <w:r>
              <w:t xml:space="preserve"> programs. </w:t>
            </w:r>
          </w:p>
          <w:p w:rsidR="002927DE" w:rsidRDefault="002927DE" w:rsidP="004242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  <w:p w:rsidR="00E378A2" w:rsidRPr="004242F3" w:rsidRDefault="004242F3" w:rsidP="004242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242F3">
              <w:rPr>
                <w:i/>
              </w:rPr>
              <w:t>Type of outcomes</w:t>
            </w:r>
          </w:p>
          <w:p w:rsidR="002927DE" w:rsidRPr="002927DE" w:rsidRDefault="002927DE" w:rsidP="002927DE">
            <w:pPr>
              <w:pStyle w:val="Bod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927DE">
              <w:rPr>
                <w:rFonts w:asciiTheme="minorHAnsi" w:hAnsiTheme="minorHAnsi"/>
                <w:u w:val="single"/>
              </w:rPr>
              <w:t>Primary Outcome</w:t>
            </w:r>
            <w:r w:rsidRPr="002927DE">
              <w:rPr>
                <w:rFonts w:asciiTheme="minorHAnsi" w:hAnsiTheme="minorHAnsi"/>
              </w:rPr>
              <w:t xml:space="preserve">: </w:t>
            </w:r>
            <w:r w:rsidR="001F7F59">
              <w:rPr>
                <w:rFonts w:asciiTheme="minorHAnsi" w:hAnsiTheme="minorHAnsi"/>
              </w:rPr>
              <w:t>Depression and depressive symptoms.</w:t>
            </w:r>
          </w:p>
          <w:p w:rsidR="00E378A2" w:rsidRPr="00B850B4" w:rsidRDefault="002927DE" w:rsidP="001F7F5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927DE">
              <w:rPr>
                <w:u w:val="single"/>
              </w:rPr>
              <w:t>Secondary Outcomes</w:t>
            </w:r>
            <w:r>
              <w:t xml:space="preserve">: Suicidal ideation; suicide attempts; deliberate self-harm; </w:t>
            </w:r>
            <w:r w:rsidR="001F7F59">
              <w:t xml:space="preserve">GP </w:t>
            </w:r>
            <w:r>
              <w:t>knowledge of suicide risk factors</w:t>
            </w:r>
            <w:r w:rsidR="001F7F59">
              <w:t>, and warning signs;</w:t>
            </w:r>
            <w:r>
              <w:t xml:space="preserve"> </w:t>
            </w:r>
            <w:r w:rsidR="001F7F59">
              <w:t xml:space="preserve">GP attitudes towards suicide risk </w:t>
            </w:r>
            <w:r>
              <w:t>and suicide-related behaviours; attitudes towards suicide risk and suicide related behaviours; confidence in dealing with suicide risk factors and suicide-related behaviou</w:t>
            </w:r>
            <w:r w:rsidR="00083671">
              <w:t>r</w:t>
            </w:r>
            <w:r w:rsidR="00083671">
              <w:rPr>
                <w:i/>
              </w:rPr>
              <w:t>.</w:t>
            </w:r>
          </w:p>
        </w:tc>
      </w:tr>
      <w:tr w:rsidR="00E378A2" w:rsidTr="00E3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E378A2" w:rsidP="005763F3">
            <w:pPr>
              <w:ind w:left="0" w:firstLine="0"/>
            </w:pPr>
            <w:r>
              <w:t>Exclusion criteria</w:t>
            </w:r>
            <w:r w:rsidR="00BA7C24">
              <w:t xml:space="preserve"> (why did you rule it out?</w:t>
            </w:r>
          </w:p>
        </w:tc>
        <w:tc>
          <w:tcPr>
            <w:tcW w:w="5458" w:type="dxa"/>
            <w:tcBorders>
              <w:left w:val="none" w:sz="0" w:space="0" w:color="auto"/>
              <w:right w:val="none" w:sz="0" w:space="0" w:color="auto"/>
            </w:tcBorders>
          </w:tcPr>
          <w:p w:rsidR="00E378A2" w:rsidRDefault="003241CE" w:rsidP="003241C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stematic reviews, dissertations/theses or studies describing an intervention but not providing any evaluation will be excluded</w:t>
            </w:r>
          </w:p>
        </w:tc>
      </w:tr>
    </w:tbl>
    <w:p w:rsidR="00E378A2" w:rsidRPr="00B850B4" w:rsidRDefault="00E378A2" w:rsidP="00C74A69">
      <w:pPr>
        <w:ind w:left="0" w:firstLine="0"/>
        <w:rPr>
          <w:b/>
        </w:rPr>
      </w:pPr>
    </w:p>
    <w:sectPr w:rsidR="00E378A2" w:rsidRPr="00B850B4" w:rsidSect="00752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BD0AC5"/>
    <w:multiLevelType w:val="hybridMultilevel"/>
    <w:tmpl w:val="BDFE4C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2976C1A"/>
    <w:multiLevelType w:val="hybridMultilevel"/>
    <w:tmpl w:val="34F88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E378A2"/>
    <w:rsid w:val="00035DE5"/>
    <w:rsid w:val="00083671"/>
    <w:rsid w:val="001F1B92"/>
    <w:rsid w:val="001F7F59"/>
    <w:rsid w:val="002927DE"/>
    <w:rsid w:val="00292A21"/>
    <w:rsid w:val="002A08F5"/>
    <w:rsid w:val="002D58AB"/>
    <w:rsid w:val="003241CE"/>
    <w:rsid w:val="003B2606"/>
    <w:rsid w:val="004242F3"/>
    <w:rsid w:val="005A59B9"/>
    <w:rsid w:val="0061720C"/>
    <w:rsid w:val="00720B69"/>
    <w:rsid w:val="00752A60"/>
    <w:rsid w:val="00866127"/>
    <w:rsid w:val="00867008"/>
    <w:rsid w:val="008A6E21"/>
    <w:rsid w:val="008B6DA9"/>
    <w:rsid w:val="008D390F"/>
    <w:rsid w:val="008E3320"/>
    <w:rsid w:val="00911FBF"/>
    <w:rsid w:val="00926C7A"/>
    <w:rsid w:val="009C6113"/>
    <w:rsid w:val="009D0A81"/>
    <w:rsid w:val="00A73095"/>
    <w:rsid w:val="00B72B91"/>
    <w:rsid w:val="00BA7C24"/>
    <w:rsid w:val="00C74A69"/>
    <w:rsid w:val="00D75669"/>
    <w:rsid w:val="00DA7DE8"/>
    <w:rsid w:val="00DF4DB6"/>
    <w:rsid w:val="00E378A2"/>
    <w:rsid w:val="00E6014C"/>
    <w:rsid w:val="00ED36B5"/>
    <w:rsid w:val="00F33AAE"/>
    <w:rsid w:val="00F37846"/>
    <w:rsid w:val="00F81B36"/>
    <w:rsid w:val="00F845B6"/>
    <w:rsid w:val="00FC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C57543-52EE-4637-B134-12CC9FB0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8A2"/>
    <w:pPr>
      <w:spacing w:after="0" w:line="240" w:lineRule="auto"/>
      <w:ind w:left="714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378A2"/>
    <w:pPr>
      <w:spacing w:after="0" w:line="240" w:lineRule="auto"/>
      <w:ind w:left="714" w:hanging="357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8670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/>
    </w:rPr>
  </w:style>
  <w:style w:type="character" w:customStyle="1" w:styleId="Hyperlink0">
    <w:name w:val="Hyperlink.0"/>
    <w:basedOn w:val="Hyperlink"/>
    <w:rsid w:val="00867008"/>
    <w:rPr>
      <w:color w:val="0000FF" w:themeColor="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86700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61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8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8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linicaltrials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3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e1</dc:creator>
  <cp:lastModifiedBy>Lynda Tait</cp:lastModifiedBy>
  <cp:revision>2</cp:revision>
  <cp:lastPrinted>2014-11-25T13:04:00Z</cp:lastPrinted>
  <dcterms:created xsi:type="dcterms:W3CDTF">2014-11-25T13:05:00Z</dcterms:created>
  <dcterms:modified xsi:type="dcterms:W3CDTF">2014-11-25T13:05:00Z</dcterms:modified>
</cp:coreProperties>
</file>